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F27" w:rsidRPr="00A61F79" w:rsidRDefault="00046F27" w:rsidP="00046F27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A61F79">
        <w:rPr>
          <w:rFonts w:ascii="Times New Roman" w:hAnsi="Times New Roman" w:cs="Times New Roman"/>
          <w:b/>
          <w:bCs/>
        </w:rPr>
        <w:t>Table S3.  Number recent, long-term and not HIV infected versus history of HIV testing, by survey year, Kenya 2012 and 2018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0"/>
        <w:gridCol w:w="1107"/>
        <w:gridCol w:w="988"/>
        <w:gridCol w:w="1505"/>
        <w:gridCol w:w="1045"/>
        <w:gridCol w:w="988"/>
        <w:gridCol w:w="1567"/>
      </w:tblGrid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gridSpan w:val="3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3600" w:type="dxa"/>
            <w:gridSpan w:val="3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</w:tr>
      <w:tr w:rsidR="00046F27" w:rsidRPr="00A61F79" w:rsidTr="001D64F0">
        <w:trPr>
          <w:trHeight w:hRule="exact" w:val="648"/>
        </w:trPr>
        <w:tc>
          <w:tcPr>
            <w:tcW w:w="2340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Time since last HIV test / HIV status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Col %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Col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&lt; 3 months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584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977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15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31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4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11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7·8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6.3–9.4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6·9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5.9–7.9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45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0–94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66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2–94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-5 months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35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40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8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23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12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2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·9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3–7.4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·2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2–6.2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278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2–9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22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6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6-11 months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618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46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15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32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3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10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·4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3.1–5.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·9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3.1–4.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54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7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32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5–9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12-35 months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210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,82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13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29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11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25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·4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3.4–5.4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·9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2–5.6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107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,56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6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36+ months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487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98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9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27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2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066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8·4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6.6–1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12–15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36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0–93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57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85–88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Never tes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19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,49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42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023–0.83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··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·7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1.2–2.2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·3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89–1.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,129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7–98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,41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8–99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296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··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.12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5–1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·2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0–6.3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84–9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,16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6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1,547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6,454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–0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21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083–0.33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·0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015–0.08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·8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2–5.5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,510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·3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4.9–5.7)</w:t>
            </w:r>
          </w:p>
        </w:tc>
      </w:tr>
      <w:tr w:rsidR="00046F27" w:rsidRPr="00A61F79" w:rsidTr="001D64F0">
        <w:trPr>
          <w:trHeight w:hRule="exact" w:val="317"/>
        </w:trPr>
        <w:tc>
          <w:tcPr>
            <w:tcW w:w="2340" w:type="dxa"/>
          </w:tcPr>
          <w:p w:rsidR="00046F27" w:rsidRPr="00A61F79" w:rsidRDefault="00046F27" w:rsidP="001D64F0">
            <w:pPr>
              <w:ind w:left="241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10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0,978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0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6)</w:t>
            </w:r>
          </w:p>
        </w:tc>
        <w:tc>
          <w:tcPr>
            <w:tcW w:w="1045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4,933</w:t>
            </w:r>
          </w:p>
        </w:tc>
        <w:tc>
          <w:tcPr>
            <w:tcW w:w="988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67" w:type="dxa"/>
          </w:tcPr>
          <w:p w:rsidR="00046F27" w:rsidRPr="00A61F79" w:rsidRDefault="00046F27" w:rsidP="001D64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94–95)</w:t>
            </w:r>
          </w:p>
        </w:tc>
      </w:tr>
    </w:tbl>
    <w:p w:rsidR="00EF2DC4" w:rsidRDefault="00046F27">
      <w:r w:rsidRPr="00A61F79">
        <w:rPr>
          <w:rFonts w:ascii="Times New Roman" w:hAnsi="Times New Roman" w:cs="Times New Roman"/>
          <w:b/>
          <w:bCs/>
        </w:rPr>
        <w:t xml:space="preserve">Note: </w:t>
      </w:r>
      <w:r w:rsidRPr="00A61F79">
        <w:rPr>
          <w:rFonts w:ascii="Times New Roman" w:hAnsi="Times New Roman" w:cs="Times New Roman"/>
        </w:rPr>
        <w:t>Percentages rounded to two significant digits.</w:t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46F27"/>
    <w:rsid w:val="00046F27"/>
    <w:rsid w:val="00971EF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F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20T03:36:00Z</dcterms:created>
  <dcterms:modified xsi:type="dcterms:W3CDTF">2022-12-20T03:36:00Z</dcterms:modified>
</cp:coreProperties>
</file>